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2C0967" w14:textId="77777777" w:rsidR="002B0910" w:rsidRPr="00E75443" w:rsidRDefault="002B0910" w:rsidP="002B0910">
      <w:pPr>
        <w:rPr>
          <w:sz w:val="24"/>
          <w:szCs w:val="24"/>
        </w:rPr>
      </w:pPr>
      <w:r w:rsidRPr="00E75443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S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4 </w:t>
      </w:r>
      <w:r w:rsidRPr="00E75443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 xml:space="preserve">Table: </w:t>
      </w:r>
      <w:r w:rsidRPr="00E75443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Summary of the functional annotation of assemble </w:t>
      </w:r>
      <w:proofErr w:type="spellStart"/>
      <w:r w:rsidRPr="00E75443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unigenes</w:t>
      </w:r>
      <w:proofErr w:type="spellEnd"/>
      <w:r w:rsidRPr="00E75443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in </w:t>
      </w:r>
      <w:r w:rsidRPr="00E75443">
        <w:rPr>
          <w:rFonts w:ascii="Times New Roman" w:eastAsia="SimSun" w:hAnsi="Times New Roman" w:cs="Times New Roman"/>
          <w:i/>
          <w:iCs/>
          <w:color w:val="000000"/>
          <w:kern w:val="0"/>
          <w:sz w:val="24"/>
          <w:szCs w:val="24"/>
        </w:rPr>
        <w:t xml:space="preserve">A. </w:t>
      </w:r>
      <w:proofErr w:type="spellStart"/>
      <w:r w:rsidRPr="00E75443">
        <w:rPr>
          <w:rFonts w:ascii="Times New Roman" w:eastAsia="SimSun" w:hAnsi="Times New Roman" w:cs="Times New Roman"/>
          <w:i/>
          <w:iCs/>
          <w:color w:val="000000"/>
          <w:kern w:val="0"/>
          <w:sz w:val="24"/>
          <w:szCs w:val="24"/>
        </w:rPr>
        <w:t>brasiliensis</w:t>
      </w:r>
      <w:proofErr w:type="spellEnd"/>
      <w:r w:rsidRPr="00E75443">
        <w:rPr>
          <w:rFonts w:ascii="Times New Roman" w:eastAsia="SimSun" w:hAnsi="Times New Roman" w:cs="Times New Roman"/>
          <w:i/>
          <w:iCs/>
          <w:color w:val="000000"/>
          <w:kern w:val="0"/>
          <w:sz w:val="24"/>
          <w:szCs w:val="24"/>
        </w:rPr>
        <w:t xml:space="preserve"> </w:t>
      </w:r>
      <w:r w:rsidRPr="00E75443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mycelia</w:t>
      </w:r>
    </w:p>
    <w:tbl>
      <w:tblPr>
        <w:tblW w:w="87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80"/>
        <w:gridCol w:w="2440"/>
        <w:gridCol w:w="3900"/>
      </w:tblGrid>
      <w:tr w:rsidR="002B0910" w:rsidRPr="00E75443" w14:paraId="0C0D5615" w14:textId="77777777" w:rsidTr="00230A7F">
        <w:trPr>
          <w:trHeight w:val="300"/>
        </w:trPr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717DB3" w14:textId="77777777" w:rsidR="002B0910" w:rsidRPr="00E75443" w:rsidRDefault="002B0910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no-Database</w:t>
            </w:r>
          </w:p>
        </w:tc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F0083B" w14:textId="77777777" w:rsidR="002B0910" w:rsidRPr="00E75443" w:rsidRDefault="002B0910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Number of </w:t>
            </w:r>
            <w:proofErr w:type="spellStart"/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nigenes</w:t>
            </w:r>
            <w:proofErr w:type="spellEnd"/>
          </w:p>
        </w:tc>
        <w:tc>
          <w:tcPr>
            <w:tcW w:w="3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788EDB" w14:textId="77777777" w:rsidR="002B0910" w:rsidRPr="00E75443" w:rsidRDefault="002B0910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rcentage (%)</w:t>
            </w:r>
          </w:p>
        </w:tc>
      </w:tr>
      <w:tr w:rsidR="002B0910" w:rsidRPr="00E75443" w14:paraId="61A1CEAF" w14:textId="77777777" w:rsidTr="00230A7F">
        <w:trPr>
          <w:trHeight w:val="288"/>
        </w:trPr>
        <w:tc>
          <w:tcPr>
            <w:tcW w:w="23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AC1408" w14:textId="77777777" w:rsidR="002B0910" w:rsidRPr="00E75443" w:rsidRDefault="002B0910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notated in COG</w:t>
            </w:r>
          </w:p>
        </w:tc>
        <w:tc>
          <w:tcPr>
            <w:tcW w:w="2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895DC8" w14:textId="77777777" w:rsidR="002B0910" w:rsidRPr="00E75443" w:rsidRDefault="002B0910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,708</w:t>
            </w:r>
          </w:p>
        </w:tc>
        <w:tc>
          <w:tcPr>
            <w:tcW w:w="39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DFAAA2" w14:textId="77777777" w:rsidR="002B0910" w:rsidRPr="00E75443" w:rsidRDefault="002B0910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.72</w:t>
            </w:r>
          </w:p>
        </w:tc>
      </w:tr>
      <w:tr w:rsidR="002B0910" w:rsidRPr="00E75443" w14:paraId="5492F8AE" w14:textId="77777777" w:rsidTr="00230A7F">
        <w:trPr>
          <w:trHeight w:val="288"/>
        </w:trPr>
        <w:tc>
          <w:tcPr>
            <w:tcW w:w="2380" w:type="dxa"/>
            <w:shd w:val="clear" w:color="auto" w:fill="auto"/>
            <w:vAlign w:val="center"/>
            <w:hideMark/>
          </w:tcPr>
          <w:p w14:paraId="1782F481" w14:textId="77777777" w:rsidR="002B0910" w:rsidRPr="00E75443" w:rsidRDefault="002B0910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notated in GO</w:t>
            </w:r>
          </w:p>
        </w:tc>
        <w:tc>
          <w:tcPr>
            <w:tcW w:w="2440" w:type="dxa"/>
            <w:shd w:val="clear" w:color="auto" w:fill="auto"/>
            <w:vAlign w:val="center"/>
            <w:hideMark/>
          </w:tcPr>
          <w:p w14:paraId="15EAC60B" w14:textId="77777777" w:rsidR="002B0910" w:rsidRPr="00E75443" w:rsidRDefault="002B0910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,187</w:t>
            </w:r>
          </w:p>
        </w:tc>
        <w:tc>
          <w:tcPr>
            <w:tcW w:w="3900" w:type="dxa"/>
            <w:shd w:val="clear" w:color="auto" w:fill="auto"/>
            <w:vAlign w:val="center"/>
            <w:hideMark/>
          </w:tcPr>
          <w:p w14:paraId="6ABC4AEB" w14:textId="77777777" w:rsidR="002B0910" w:rsidRPr="00E75443" w:rsidRDefault="002B0910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.59</w:t>
            </w:r>
          </w:p>
        </w:tc>
      </w:tr>
      <w:tr w:rsidR="002B0910" w:rsidRPr="00E75443" w14:paraId="41C501B8" w14:textId="77777777" w:rsidTr="00230A7F">
        <w:trPr>
          <w:trHeight w:val="288"/>
        </w:trPr>
        <w:tc>
          <w:tcPr>
            <w:tcW w:w="2380" w:type="dxa"/>
            <w:shd w:val="clear" w:color="auto" w:fill="auto"/>
            <w:vAlign w:val="center"/>
            <w:hideMark/>
          </w:tcPr>
          <w:p w14:paraId="255B06DA" w14:textId="77777777" w:rsidR="002B0910" w:rsidRPr="00E75443" w:rsidRDefault="002B0910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notated in KEGG</w:t>
            </w:r>
          </w:p>
        </w:tc>
        <w:tc>
          <w:tcPr>
            <w:tcW w:w="2440" w:type="dxa"/>
            <w:shd w:val="clear" w:color="auto" w:fill="auto"/>
            <w:vAlign w:val="center"/>
            <w:hideMark/>
          </w:tcPr>
          <w:p w14:paraId="3022924B" w14:textId="77777777" w:rsidR="002B0910" w:rsidRPr="00E75443" w:rsidRDefault="002B0910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,904</w:t>
            </w:r>
          </w:p>
        </w:tc>
        <w:tc>
          <w:tcPr>
            <w:tcW w:w="3900" w:type="dxa"/>
            <w:shd w:val="clear" w:color="auto" w:fill="auto"/>
            <w:vAlign w:val="center"/>
            <w:hideMark/>
          </w:tcPr>
          <w:p w14:paraId="39530A75" w14:textId="77777777" w:rsidR="002B0910" w:rsidRPr="00E75443" w:rsidRDefault="002B0910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.52</w:t>
            </w:r>
          </w:p>
        </w:tc>
      </w:tr>
      <w:tr w:rsidR="002B0910" w:rsidRPr="00E75443" w14:paraId="25EED0A1" w14:textId="77777777" w:rsidTr="00230A7F">
        <w:trPr>
          <w:trHeight w:val="288"/>
        </w:trPr>
        <w:tc>
          <w:tcPr>
            <w:tcW w:w="2380" w:type="dxa"/>
            <w:shd w:val="clear" w:color="auto" w:fill="auto"/>
            <w:vAlign w:val="center"/>
            <w:hideMark/>
          </w:tcPr>
          <w:p w14:paraId="3DDFDA2B" w14:textId="77777777" w:rsidR="002B0910" w:rsidRPr="00E75443" w:rsidRDefault="002B0910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notated in KOG</w:t>
            </w:r>
          </w:p>
        </w:tc>
        <w:tc>
          <w:tcPr>
            <w:tcW w:w="2440" w:type="dxa"/>
            <w:shd w:val="clear" w:color="auto" w:fill="auto"/>
            <w:vAlign w:val="center"/>
            <w:hideMark/>
          </w:tcPr>
          <w:p w14:paraId="4FC173CB" w14:textId="77777777" w:rsidR="002B0910" w:rsidRPr="00E75443" w:rsidRDefault="002B0910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,517</w:t>
            </w:r>
          </w:p>
        </w:tc>
        <w:tc>
          <w:tcPr>
            <w:tcW w:w="3900" w:type="dxa"/>
            <w:shd w:val="clear" w:color="auto" w:fill="auto"/>
            <w:vAlign w:val="center"/>
            <w:hideMark/>
          </w:tcPr>
          <w:p w14:paraId="4B841A39" w14:textId="77777777" w:rsidR="002B0910" w:rsidRPr="00E75443" w:rsidRDefault="002B0910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5.83</w:t>
            </w:r>
          </w:p>
        </w:tc>
      </w:tr>
      <w:tr w:rsidR="002B0910" w:rsidRPr="00E75443" w14:paraId="5C8154D8" w14:textId="77777777" w:rsidTr="00230A7F">
        <w:trPr>
          <w:trHeight w:val="288"/>
        </w:trPr>
        <w:tc>
          <w:tcPr>
            <w:tcW w:w="2380" w:type="dxa"/>
            <w:shd w:val="clear" w:color="auto" w:fill="auto"/>
            <w:vAlign w:val="center"/>
            <w:hideMark/>
          </w:tcPr>
          <w:p w14:paraId="55C674BF" w14:textId="77777777" w:rsidR="002B0910" w:rsidRPr="00E75443" w:rsidRDefault="002B0910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Annotated in </w:t>
            </w:r>
            <w:proofErr w:type="spellStart"/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fam</w:t>
            </w:r>
            <w:proofErr w:type="spellEnd"/>
          </w:p>
        </w:tc>
        <w:tc>
          <w:tcPr>
            <w:tcW w:w="2440" w:type="dxa"/>
            <w:shd w:val="clear" w:color="auto" w:fill="auto"/>
            <w:vAlign w:val="center"/>
            <w:hideMark/>
          </w:tcPr>
          <w:p w14:paraId="3979AF6F" w14:textId="77777777" w:rsidR="002B0910" w:rsidRPr="00E75443" w:rsidRDefault="002B0910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,598</w:t>
            </w:r>
          </w:p>
        </w:tc>
        <w:tc>
          <w:tcPr>
            <w:tcW w:w="3900" w:type="dxa"/>
            <w:shd w:val="clear" w:color="auto" w:fill="auto"/>
            <w:vAlign w:val="center"/>
            <w:hideMark/>
          </w:tcPr>
          <w:p w14:paraId="0C4C0C52" w14:textId="77777777" w:rsidR="002B0910" w:rsidRPr="00E75443" w:rsidRDefault="002B0910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2.17</w:t>
            </w:r>
          </w:p>
        </w:tc>
      </w:tr>
      <w:tr w:rsidR="002B0910" w:rsidRPr="00E75443" w14:paraId="5446E884" w14:textId="77777777" w:rsidTr="00230A7F">
        <w:trPr>
          <w:trHeight w:val="288"/>
        </w:trPr>
        <w:tc>
          <w:tcPr>
            <w:tcW w:w="2380" w:type="dxa"/>
            <w:shd w:val="clear" w:color="auto" w:fill="auto"/>
            <w:vAlign w:val="center"/>
            <w:hideMark/>
          </w:tcPr>
          <w:p w14:paraId="68A0BF01" w14:textId="77777777" w:rsidR="002B0910" w:rsidRPr="00E75443" w:rsidRDefault="002B0910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Annotated in </w:t>
            </w:r>
            <w:proofErr w:type="spellStart"/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wissprot</w:t>
            </w:r>
            <w:proofErr w:type="spellEnd"/>
          </w:p>
        </w:tc>
        <w:tc>
          <w:tcPr>
            <w:tcW w:w="2440" w:type="dxa"/>
            <w:shd w:val="clear" w:color="auto" w:fill="auto"/>
            <w:vAlign w:val="center"/>
            <w:hideMark/>
          </w:tcPr>
          <w:p w14:paraId="79CC6FB6" w14:textId="77777777" w:rsidR="002B0910" w:rsidRPr="00E75443" w:rsidRDefault="002B0910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,959</w:t>
            </w:r>
          </w:p>
        </w:tc>
        <w:tc>
          <w:tcPr>
            <w:tcW w:w="3900" w:type="dxa"/>
            <w:shd w:val="clear" w:color="auto" w:fill="auto"/>
            <w:vAlign w:val="center"/>
            <w:hideMark/>
          </w:tcPr>
          <w:p w14:paraId="32E69DF7" w14:textId="77777777" w:rsidR="002B0910" w:rsidRPr="00E75443" w:rsidRDefault="002B0910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.71</w:t>
            </w:r>
          </w:p>
        </w:tc>
      </w:tr>
      <w:tr w:rsidR="002B0910" w:rsidRPr="00E75443" w14:paraId="6C9129A2" w14:textId="77777777" w:rsidTr="00230A7F">
        <w:trPr>
          <w:trHeight w:val="288"/>
        </w:trPr>
        <w:tc>
          <w:tcPr>
            <w:tcW w:w="2380" w:type="dxa"/>
            <w:shd w:val="clear" w:color="auto" w:fill="auto"/>
            <w:vAlign w:val="center"/>
            <w:hideMark/>
          </w:tcPr>
          <w:p w14:paraId="3F52FD59" w14:textId="77777777" w:rsidR="002B0910" w:rsidRPr="00E75443" w:rsidRDefault="002B0910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Annotated in </w:t>
            </w:r>
            <w:proofErr w:type="spellStart"/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ggNOG</w:t>
            </w:r>
            <w:proofErr w:type="spellEnd"/>
          </w:p>
        </w:tc>
        <w:tc>
          <w:tcPr>
            <w:tcW w:w="2440" w:type="dxa"/>
            <w:shd w:val="clear" w:color="auto" w:fill="auto"/>
            <w:vAlign w:val="center"/>
            <w:hideMark/>
          </w:tcPr>
          <w:p w14:paraId="6DCE20A9" w14:textId="77777777" w:rsidR="002B0910" w:rsidRPr="00E75443" w:rsidRDefault="002B0910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,491</w:t>
            </w:r>
          </w:p>
        </w:tc>
        <w:tc>
          <w:tcPr>
            <w:tcW w:w="3900" w:type="dxa"/>
            <w:shd w:val="clear" w:color="auto" w:fill="auto"/>
            <w:vAlign w:val="center"/>
            <w:hideMark/>
          </w:tcPr>
          <w:p w14:paraId="17C7F1BA" w14:textId="77777777" w:rsidR="002B0910" w:rsidRPr="00E75443" w:rsidRDefault="002B0910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9.71</w:t>
            </w:r>
          </w:p>
        </w:tc>
      </w:tr>
      <w:tr w:rsidR="002B0910" w:rsidRPr="00E75443" w14:paraId="7B2CCF81" w14:textId="77777777" w:rsidTr="00230A7F">
        <w:trPr>
          <w:trHeight w:val="288"/>
        </w:trPr>
        <w:tc>
          <w:tcPr>
            <w:tcW w:w="2380" w:type="dxa"/>
            <w:shd w:val="clear" w:color="auto" w:fill="auto"/>
            <w:vAlign w:val="center"/>
            <w:hideMark/>
          </w:tcPr>
          <w:p w14:paraId="17F72D7B" w14:textId="77777777" w:rsidR="002B0910" w:rsidRPr="00E75443" w:rsidRDefault="002B0910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notated in Nr</w:t>
            </w:r>
          </w:p>
        </w:tc>
        <w:tc>
          <w:tcPr>
            <w:tcW w:w="2440" w:type="dxa"/>
            <w:shd w:val="clear" w:color="auto" w:fill="auto"/>
            <w:vAlign w:val="center"/>
            <w:hideMark/>
          </w:tcPr>
          <w:p w14:paraId="00988474" w14:textId="77777777" w:rsidR="002B0910" w:rsidRPr="00E75443" w:rsidRDefault="002B0910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,323</w:t>
            </w:r>
          </w:p>
        </w:tc>
        <w:tc>
          <w:tcPr>
            <w:tcW w:w="3900" w:type="dxa"/>
            <w:shd w:val="clear" w:color="auto" w:fill="auto"/>
            <w:vAlign w:val="center"/>
            <w:hideMark/>
          </w:tcPr>
          <w:p w14:paraId="761E1587" w14:textId="77777777" w:rsidR="002B0910" w:rsidRPr="00E75443" w:rsidRDefault="002B0910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6.94</w:t>
            </w:r>
          </w:p>
        </w:tc>
      </w:tr>
      <w:tr w:rsidR="002B0910" w:rsidRPr="00E75443" w14:paraId="529D7742" w14:textId="77777777" w:rsidTr="00230A7F">
        <w:trPr>
          <w:trHeight w:val="300"/>
        </w:trPr>
        <w:tc>
          <w:tcPr>
            <w:tcW w:w="2380" w:type="dxa"/>
            <w:shd w:val="clear" w:color="auto" w:fill="auto"/>
            <w:vAlign w:val="center"/>
            <w:hideMark/>
          </w:tcPr>
          <w:p w14:paraId="01219029" w14:textId="77777777" w:rsidR="002B0910" w:rsidRPr="00E75443" w:rsidRDefault="002B0910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Total </w:t>
            </w:r>
            <w:proofErr w:type="spellStart"/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nigenes</w:t>
            </w:r>
            <w:proofErr w:type="spellEnd"/>
          </w:p>
        </w:tc>
        <w:tc>
          <w:tcPr>
            <w:tcW w:w="2440" w:type="dxa"/>
            <w:shd w:val="clear" w:color="auto" w:fill="auto"/>
            <w:vAlign w:val="center"/>
            <w:hideMark/>
          </w:tcPr>
          <w:p w14:paraId="7FA437F4" w14:textId="77777777" w:rsidR="002B0910" w:rsidRPr="00E75443" w:rsidRDefault="002B0910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,091</w:t>
            </w:r>
          </w:p>
        </w:tc>
        <w:tc>
          <w:tcPr>
            <w:tcW w:w="3900" w:type="dxa"/>
            <w:shd w:val="clear" w:color="auto" w:fill="auto"/>
            <w:vAlign w:val="center"/>
            <w:hideMark/>
          </w:tcPr>
          <w:p w14:paraId="5A037B49" w14:textId="77777777" w:rsidR="002B0910" w:rsidRPr="00E75443" w:rsidRDefault="002B0910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</w:tbl>
    <w:p w14:paraId="5CFDF331" w14:textId="77777777" w:rsidR="002B0910" w:rsidRDefault="002B0910"/>
    <w:sectPr w:rsidR="002B09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910"/>
    <w:rsid w:val="002B0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683FA"/>
  <w15:chartTrackingRefBased/>
  <w15:docId w15:val="{B2EAD8FA-646B-4C32-BC18-5FF45EDAC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91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9-15T16:11:00Z</dcterms:created>
  <dcterms:modified xsi:type="dcterms:W3CDTF">2020-09-15T16:11:00Z</dcterms:modified>
</cp:coreProperties>
</file>